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1FBC4E1A" w:rsidR="00BD745F" w:rsidRPr="000902E5" w:rsidRDefault="00EF221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Lines 128-133</w:t>
            </w: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0FE04E88" w:rsidR="00BD745F" w:rsidRPr="000902E5" w:rsidRDefault="00FA20A4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Lines </w:t>
            </w:r>
            <w:r w:rsidR="00FE03B5">
              <w:rPr>
                <w:rFonts w:ascii="Arial" w:hAnsi="Arial" w:cs="Arial"/>
                <w:b w:val="0"/>
                <w:color w:val="000000" w:themeColor="text1"/>
                <w:sz w:val="20"/>
              </w:rPr>
              <w:t>156-160</w:t>
            </w: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703EDB20" w:rsidR="00BD745F" w:rsidRPr="000902E5" w:rsidRDefault="00D069AD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Lines 207-213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513DFC0D" w:rsidR="00BD745F" w:rsidRPr="000902E5" w:rsidRDefault="009F338E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Line 642-651</w:t>
            </w: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611C13AB" w:rsidR="00BD745F" w:rsidRPr="000902E5" w:rsidRDefault="00BA6791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Line 134-136</w:t>
            </w: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75ADA4BA" w:rsidR="00BD745F" w:rsidRPr="000902E5" w:rsidRDefault="003B784D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5A483408" w:rsidR="00BD745F" w:rsidRPr="000902E5" w:rsidRDefault="00D10A2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1F01001C" w:rsidR="00BD745F" w:rsidRPr="000902E5" w:rsidRDefault="00D10A2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71671448" w14:textId="3D18D3FA" w:rsidR="00BD745F" w:rsidRPr="000902E5" w:rsidRDefault="00D10A2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0AC10D59" w14:textId="7FE64155" w:rsidR="00BD745F" w:rsidRPr="000902E5" w:rsidRDefault="00E93B3B" w:rsidP="006E3B2D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</w:t>
            </w:r>
            <w:r w:rsidR="006E3B2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128-133</w:t>
            </w: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556F3C9" w14:textId="6BFCD66E" w:rsidR="00BD745F" w:rsidRPr="000902E5" w:rsidRDefault="00D10A2C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8BBDE50" w14:textId="4330952E" w:rsidR="00BD745F" w:rsidRPr="007C4D3A" w:rsidRDefault="007C4D3A" w:rsidP="007C4D3A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7C4D3A">
              <w:rPr>
                <w:rFonts w:ascii="Arial" w:hAnsi="Arial" w:cs="Arial"/>
                <w:bCs/>
                <w:color w:val="000000" w:themeColor="text1"/>
                <w:sz w:val="20"/>
              </w:rPr>
              <w:t>Lines 156-160</w:t>
            </w: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E8DEF4F" w14:textId="6546B089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82533E2" w14:textId="2CDE35B1" w:rsidR="00BD745F" w:rsidRPr="007C4D3A" w:rsidRDefault="007C4D3A" w:rsidP="007C4D3A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C4D3A">
              <w:rPr>
                <w:rFonts w:ascii="Arial" w:hAnsi="Arial" w:cs="Arial"/>
                <w:color w:val="000000"/>
                <w:sz w:val="20"/>
              </w:rPr>
              <w:t>Lines 207-213</w:t>
            </w: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63EF5581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6FB0189E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</w:tcPr>
          <w:p w14:paraId="6CF5FDC2" w14:textId="51AD4EAC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3414E906" w14:textId="7863C373" w:rsidR="00BD745F" w:rsidRPr="007C4D3A" w:rsidRDefault="007C4D3A" w:rsidP="007C4D3A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7C4D3A">
              <w:rPr>
                <w:rFonts w:ascii="Arial" w:hAnsi="Arial" w:cs="Arial"/>
                <w:bCs/>
                <w:color w:val="000000" w:themeColor="text1"/>
                <w:sz w:val="20"/>
              </w:rPr>
              <w:t>Lines 156-160</w:t>
            </w:r>
            <w:r>
              <w:rPr>
                <w:rFonts w:ascii="Arial" w:hAnsi="Arial" w:cs="Arial"/>
                <w:bCs/>
                <w:color w:val="000000" w:themeColor="text1"/>
                <w:sz w:val="20"/>
              </w:rPr>
              <w:t>; Lines 227-234</w:t>
            </w: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00AFFE45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7ABA521D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58ED1374" w:rsidR="00BD745F" w:rsidRPr="000902E5" w:rsidRDefault="007B7D83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65BCD4ED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184173D9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220606F4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303C7D" w14:textId="5C457E2E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88D3BA3" w14:textId="710685BF" w:rsidR="00BD745F" w:rsidRPr="000902E5" w:rsidRDefault="00940386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  <w:shd w:val="clear" w:color="auto" w:fill="FFFFFF" w:themeFill="background1"/>
          </w:tcPr>
          <w:p w14:paraId="7D35A6D7" w14:textId="39DF7310" w:rsidR="00BD745F" w:rsidRPr="000902E5" w:rsidRDefault="00DF4D5E" w:rsidP="00DF4D5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s 277-287</w:t>
            </w: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2245E4D4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6E6856FB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33DDBD57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EFBC45C" w14:textId="5CB58AA5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BA8FDA0" w14:textId="5F7DE575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19854D9D" w:rsidR="00BD745F" w:rsidRPr="000902E5" w:rsidRDefault="00DF4D5E" w:rsidP="00DF4D5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s 431-435</w:t>
            </w: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9EC0FC7" w14:textId="3B94C631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30261BB0" w14:textId="1925724E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038504E2" w:rsidR="00BD745F" w:rsidRPr="000902E5" w:rsidRDefault="00DF4D5E" w:rsidP="00DF4D5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s 431-435</w:t>
            </w:r>
            <w:r>
              <w:rPr>
                <w:rFonts w:ascii="Arial" w:hAnsi="Arial" w:cs="Arial"/>
                <w:sz w:val="20"/>
                <w:szCs w:val="20"/>
              </w:rPr>
              <w:t>, 457-463</w:t>
            </w: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55840F01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464084F6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3439A4EA" w:rsidR="00BD745F" w:rsidRPr="000902E5" w:rsidRDefault="00940386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1EB60EB5" w:rsidR="00154A49" w:rsidRPr="00AE252F" w:rsidRDefault="00154A49" w:rsidP="00AE252F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</w:p>
    <w:sectPr w:rsidR="00154A49" w:rsidRPr="00AE252F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999503">
    <w:abstractNumId w:val="0"/>
  </w:num>
  <w:num w:numId="2" w16cid:durableId="164396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7AB6"/>
    <w:rsid w:val="0037707E"/>
    <w:rsid w:val="003B430C"/>
    <w:rsid w:val="003B784D"/>
    <w:rsid w:val="003C5F51"/>
    <w:rsid w:val="003E02C8"/>
    <w:rsid w:val="0042296E"/>
    <w:rsid w:val="00490F43"/>
    <w:rsid w:val="004E0DEC"/>
    <w:rsid w:val="00530D87"/>
    <w:rsid w:val="005317C0"/>
    <w:rsid w:val="00537922"/>
    <w:rsid w:val="006055F9"/>
    <w:rsid w:val="00621F0D"/>
    <w:rsid w:val="00643018"/>
    <w:rsid w:val="006847A0"/>
    <w:rsid w:val="00691A31"/>
    <w:rsid w:val="00696146"/>
    <w:rsid w:val="006E3B2D"/>
    <w:rsid w:val="006E6779"/>
    <w:rsid w:val="0070244A"/>
    <w:rsid w:val="007232DB"/>
    <w:rsid w:val="00723A8F"/>
    <w:rsid w:val="00730BEC"/>
    <w:rsid w:val="00731474"/>
    <w:rsid w:val="00764AB9"/>
    <w:rsid w:val="00771C6D"/>
    <w:rsid w:val="00787026"/>
    <w:rsid w:val="007B7D83"/>
    <w:rsid w:val="007C4D3A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40386"/>
    <w:rsid w:val="0099756C"/>
    <w:rsid w:val="009F338E"/>
    <w:rsid w:val="00A0084B"/>
    <w:rsid w:val="00A711C2"/>
    <w:rsid w:val="00A9672C"/>
    <w:rsid w:val="00AB0CBE"/>
    <w:rsid w:val="00AC52EF"/>
    <w:rsid w:val="00AE252F"/>
    <w:rsid w:val="00B0297C"/>
    <w:rsid w:val="00B30831"/>
    <w:rsid w:val="00BA6791"/>
    <w:rsid w:val="00BC2B17"/>
    <w:rsid w:val="00BD745F"/>
    <w:rsid w:val="00BE6F19"/>
    <w:rsid w:val="00C37362"/>
    <w:rsid w:val="00C7494B"/>
    <w:rsid w:val="00CA492D"/>
    <w:rsid w:val="00CE2DEC"/>
    <w:rsid w:val="00D069AD"/>
    <w:rsid w:val="00D10A2C"/>
    <w:rsid w:val="00D13EBF"/>
    <w:rsid w:val="00D352F3"/>
    <w:rsid w:val="00D6475C"/>
    <w:rsid w:val="00D66352"/>
    <w:rsid w:val="00D92C32"/>
    <w:rsid w:val="00DC290F"/>
    <w:rsid w:val="00DF4D5E"/>
    <w:rsid w:val="00E66034"/>
    <w:rsid w:val="00E93B3B"/>
    <w:rsid w:val="00EC5407"/>
    <w:rsid w:val="00ED4AE0"/>
    <w:rsid w:val="00EE020A"/>
    <w:rsid w:val="00EF2218"/>
    <w:rsid w:val="00F071E9"/>
    <w:rsid w:val="00F30965"/>
    <w:rsid w:val="00F57198"/>
    <w:rsid w:val="00F916DF"/>
    <w:rsid w:val="00F9733B"/>
    <w:rsid w:val="00FA20A4"/>
    <w:rsid w:val="00FD2273"/>
    <w:rsid w:val="00FE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Chiu, Calvin</cp:lastModifiedBy>
  <cp:revision>18</cp:revision>
  <dcterms:created xsi:type="dcterms:W3CDTF">2021-10-01T15:45:00Z</dcterms:created>
  <dcterms:modified xsi:type="dcterms:W3CDTF">2025-02-20T04:33:00Z</dcterms:modified>
</cp:coreProperties>
</file>